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jc w:val="both"/>
        <w:rPr>
          <w:rFonts w:ascii="Times New Roman" w:hAnsi="Times New Roman" w:eastAsia="SimSun;宋体" w:cs="Mangal"/>
          <w:kern w:val="2"/>
          <w:sz w:val="24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 xml:space="preserve">Table </w:t>
      </w:r>
      <w:del w:id="0" w:author="Luisa Weiner" w:date="2016-03-18T18:20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delText>3</w:delText>
        </w:r>
      </w:del>
      <w:ins w:id="1" w:author="Luisa Weiner" w:date="2016-03-18T18:20:00Z">
        <w:r>
          <w:rPr>
            <w:rFonts w:eastAsia="SimSun;宋体" w:cs="Mangal" w:ascii="Times New Roman" w:hAnsi="Times New Roman"/>
            <w:b/>
            <w:bCs/>
            <w:color w:val="000000"/>
            <w:kern w:val="2"/>
            <w:sz w:val="24"/>
            <w:szCs w:val="24"/>
            <w:lang w:val="en-US" w:eastAsia="en-US" w:bidi="hi-IN"/>
          </w:rPr>
          <w:t>4</w:t>
        </w:r>
      </w:ins>
      <w:r>
        <w:rPr>
          <w:rFonts w:eastAsia="SimSun;宋体" w:cs="Mangal" w:ascii="Times New Roman" w:hAnsi="Times New Roman"/>
          <w:b/>
          <w:bCs/>
          <w:color w:val="000000"/>
          <w:kern w:val="2"/>
          <w:sz w:val="24"/>
          <w:szCs w:val="24"/>
          <w:lang w:val="en-US" w:eastAsia="en-US" w:bidi="hi-IN"/>
        </w:rPr>
        <w:t>:</w:t>
      </w:r>
      <w:r>
        <w:rPr>
          <w:rFonts w:eastAsia="SimSun;宋体" w:cs="Mangal" w:ascii="Times New Roman" w:hAnsi="Times New Roman"/>
          <w:color w:val="000000"/>
          <w:kern w:val="2"/>
          <w:sz w:val="24"/>
          <w:szCs w:val="24"/>
          <w:lang w:val="en-US" w:eastAsia="en-US" w:bidi="hi-IN"/>
        </w:rPr>
        <w:t xml:space="preserve"> Multiple linear regression analysis between judgment of the flow of time (4-sec SOA conditions) and psychological dimensions</w:t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92"/>
        <w:gridCol w:w="965"/>
        <w:gridCol w:w="965"/>
        <w:gridCol w:w="892"/>
        <w:gridCol w:w="685"/>
        <w:gridCol w:w="1082"/>
        <w:gridCol w:w="1054"/>
        <w:gridCol w:w="894"/>
        <w:gridCol w:w="894"/>
      </w:tblGrid>
      <w:tr>
        <w:trPr>
          <w:trHeight w:val="923" w:hRule="atLeast"/>
          <w:cantSplit w:val="true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71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Judgment of the flow of time 32-sec (4-sec SOA)*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Judgment of the flow of time 128-sec (4-sec SOA)**</w:t>
            </w:r>
          </w:p>
        </w:tc>
      </w:tr>
      <w:tr>
        <w:trPr>
          <w:trHeight w:val="923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08"/>
                <w:tab w:val="left" w:pos="0" w:leader="none"/>
              </w:tabs>
              <w:suppressAutoHyphens w:val="true"/>
              <w:spacing w:lineRule="auto" w:line="240" w:before="0" w:after="200"/>
              <w:jc w:val="both"/>
              <w:outlineLvl w:val="0"/>
              <w:rPr>
                <w:rFonts w:ascii="Times New Roman" w:hAnsi="Times New Roman" w:eastAsia="MS ??;ＭＳ 明朝" w:cs="Cambria"/>
                <w:kern w:val="2"/>
                <w:sz w:val="24"/>
                <w:szCs w:val="32"/>
                <w:lang w:val="en-US" w:eastAsia="en-US"/>
              </w:rPr>
            </w:pPr>
            <w:r>
              <w:rPr>
                <w:rFonts w:eastAsia="MS ??;ＭＳ 明朝" w:cs="Cambria" w:ascii="Times New Roman" w:hAnsi="Times New Roman"/>
                <w:kern w:val="2"/>
                <w:sz w:val="24"/>
                <w:szCs w:val="32"/>
                <w:lang w:val="en-US" w:eastAsia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color w:val="000000"/>
                <w:kern w:val="2"/>
                <w:sz w:val="24"/>
                <w:szCs w:val="24"/>
                <w:lang w:val="en-US" w:eastAsia="en-US" w:bidi="hi-IN"/>
              </w:rPr>
              <w:t>β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t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p</w:t>
            </w:r>
          </w:p>
        </w:tc>
      </w:tr>
      <w:tr>
        <w:trPr>
          <w:trHeight w:val="695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Observing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2</w:t>
            </w:r>
            <w:del w:id="2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8</w:t>
            </w:r>
            <w:del w:id="3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4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56</w:delText>
              </w:r>
            </w:del>
            <w:ins w:id="5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6</w:t>
              </w:r>
            </w:ins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del w:id="6" w:author="Luisa Weiner" w:date="2016-03-18T18:20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5</w:t>
            </w:r>
            <w:del w:id="7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8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</w:t>
            </w:r>
            <w:ins w:id="9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</w:t>
              </w:r>
            </w:ins>
            <w:del w:id="10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9</w:delText>
              </w:r>
            </w:del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 .36</w:t>
            </w:r>
            <w:del w:id="11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7</w:t>
            </w:r>
            <w:ins w:id="12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2</w:t>
              </w:r>
            </w:ins>
            <w:del w:id="13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9</w:delText>
              </w:r>
            </w:del>
          </w:p>
        </w:tc>
      </w:tr>
      <w:tr>
        <w:trPr>
          <w:trHeight w:val="499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Describ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 w:bidi="hi-IN"/>
              </w:rPr>
              <w:t xml:space="preserve">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14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8</w:t>
            </w:r>
            <w:del w:id="15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6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08</w:delText>
              </w:r>
            </w:del>
            <w:ins w:id="17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1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8</w:t>
            </w:r>
            <w:del w:id="18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0</w:t>
            </w:r>
            <w:del w:id="19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20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3</w:t>
            </w:r>
            <w:del w:id="21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9</w:t>
            </w:r>
            <w:del w:id="22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acting with awareness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23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0.17</w:t>
            </w:r>
            <w:del w:id="24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1.44</w:t>
            </w:r>
            <w:del w:id="25" w:author="WEINER Luisa" w:date="2016-03-17T16:32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152</w:t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 .08</w:t>
            </w:r>
            <w:del w:id="26" w:author="WEINER Luisa" w:date="2016-03-17T16:35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27" w:author="WEINER Luisa" w:date="2016-03-17T16:35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247</w:delText>
              </w:r>
            </w:del>
            <w:ins w:id="28" w:author="WEINER Luisa" w:date="2016-03-17T16:35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25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-2.02</w:t>
            </w:r>
            <w:del w:id="29" w:author="WEINER Luisa" w:date="2016-03-17T16:35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30" w:author="WEINER Luisa" w:date="2016-03-17T16:35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6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judgment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1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9</w:delText>
              </w:r>
            </w:del>
            <w:ins w:id="32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3</w:t>
            </w:r>
            <w:del w:id="33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4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49</w:delText>
              </w:r>
            </w:del>
            <w:ins w:id="35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5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0</w:t>
            </w:r>
            <w:del w:id="36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7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6</w:delText>
              </w:r>
            </w:del>
            <w:ins w:id="38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39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16</w:delText>
              </w:r>
            </w:del>
            <w:ins w:id="40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2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1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59</w:delText>
              </w:r>
            </w:del>
            <w:ins w:id="42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6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9</w:t>
            </w:r>
            <w:del w:id="43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FFMQ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reactivity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4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06</w:delText>
              </w:r>
            </w:del>
            <w:ins w:id="45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6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9</w:delText>
              </w:r>
            </w:del>
            <w:ins w:id="47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48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79</w:delText>
              </w:r>
            </w:del>
            <w:ins w:id="49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18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50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858</w:delText>
              </w:r>
            </w:del>
            <w:ins w:id="51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86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1</w:t>
            </w:r>
            <w:del w:id="52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3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7</w:delText>
              </w:r>
            </w:del>
            <w:ins w:id="54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25</w:t>
            </w:r>
            <w:del w:id="55" w:author="WEINER Luisa" w:date="2016-03-17T16:35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0</w:t>
            </w:r>
            <w:del w:id="56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Non plann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3</w:t>
            </w:r>
            <w:del w:id="57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58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77</w:delText>
              </w:r>
            </w:del>
            <w:ins w:id="59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8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73</w:t>
            </w:r>
            <w:del w:id="60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1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66</w:delText>
              </w:r>
            </w:del>
            <w:ins w:id="62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7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3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9</w:delText>
              </w:r>
            </w:del>
            <w:ins w:id="64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5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39</w:delText>
              </w:r>
            </w:del>
            <w:ins w:id="66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4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36</w:t>
            </w:r>
            <w:del w:id="67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68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716</w:delText>
              </w:r>
            </w:del>
            <w:ins w:id="69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72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Motor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70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19</w:delText>
              </w:r>
            </w:del>
            <w:ins w:id="71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2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72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7</w:t>
            </w:r>
            <w:del w:id="73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74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38</w:delText>
              </w:r>
            </w:del>
            <w:ins w:id="75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4</w:t>
              </w:r>
            </w:ins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2</w:t>
            </w:r>
            <w:del w:id="76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77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45</w:t>
            </w:r>
            <w:del w:id="78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5</w:t>
            </w:r>
            <w:del w:id="79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I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Cognitive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1</w:t>
            </w:r>
            <w:del w:id="80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3</w:t>
            </w:r>
            <w:del w:id="81" w:author="WEINER Luisa" w:date="2016-03-17T16:33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25</w:t>
            </w:r>
            <w:del w:id="82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80</w:t>
            </w:r>
            <w:del w:id="83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4</w:t>
            </w:r>
            <w:del w:id="84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7</w:t>
            </w:r>
            <w:del w:id="85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86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97</w:delText>
              </w:r>
            </w:del>
            <w:ins w:id="87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0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55</w:t>
            </w:r>
            <w:del w:id="88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Brooding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89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8</w:delText>
              </w:r>
            </w:del>
            <w:ins w:id="90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91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2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09</w:delText>
              </w:r>
            </w:del>
            <w:ins w:id="93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41</w:t>
              </w:r>
            </w:ins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8</w:t>
            </w:r>
            <w:del w:id="94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05</w:t>
            </w:r>
            <w:del w:id="95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</w:t>
            </w:r>
            <w:del w:id="96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88</w:delText>
              </w:r>
            </w:del>
            <w:ins w:id="97" w:author="WEINER Luisa" w:date="2016-03-17T16:36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9</w:t>
              </w:r>
            </w:ins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-.66</w:t>
            </w:r>
            <w:del w:id="98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99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509</w:delText>
              </w:r>
            </w:del>
            <w:ins w:id="100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51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RRS    </w:t>
            </w:r>
            <w:r>
              <w:rPr>
                <w:rFonts w:eastAsia="SimSun;宋体" w:cs="Mangal" w:ascii="Times New Roman" w:hAnsi="Times New Roman"/>
                <w:b/>
                <w:bCs/>
                <w:kern w:val="2"/>
                <w:sz w:val="16"/>
                <w:szCs w:val="16"/>
                <w:lang w:val="en-US" w:eastAsia="en-US" w:bidi="hi-IN"/>
              </w:rPr>
              <w:t>Reflection</w:t>
            </w:r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1" w:author="WEINER Luisa" w:date="2016-03-17T16:3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109</w:delText>
              </w:r>
            </w:del>
            <w:ins w:id="102" w:author="WEINER Luisa" w:date="2016-03-17T16:3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t>11</w:t>
              </w:r>
            </w:ins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24</w:t>
            </w:r>
            <w:del w:id="103" w:author="WEINER Luisa" w:date="2016-03-17T16:3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1.98</w:t>
            </w:r>
            <w:del w:id="104" w:author="WEINER Luisa" w:date="2016-03-17T16:3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>.04</w:t>
            </w:r>
            <w:del w:id="105" w:author="WEINER Luisa" w:date="2016-03-17T16:34:00Z">
              <w:r>
                <w:rPr>
                  <w:rFonts w:eastAsia="SimSun;宋体" w:cs="Mangal" w:ascii="Times New Roman" w:hAnsi="Times New Roman"/>
                  <w:b/>
                  <w:bCs/>
                  <w:kern w:val="2"/>
                  <w:sz w:val="24"/>
                  <w:szCs w:val="24"/>
                  <w:lang w:val="en-US" w:eastAsia="en-US" w:bidi="hi-IN"/>
                </w:rPr>
                <w:delText>9</w:delText>
              </w:r>
            </w:del>
          </w:p>
        </w:tc>
        <w:tc>
          <w:tcPr>
            <w:tcW w:w="685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3</w:t>
            </w:r>
            <w:del w:id="106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6</w:t>
            </w:r>
            <w:del w:id="107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51</w:t>
            </w:r>
            <w:del w:id="108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2</w:delText>
              </w:r>
            </w:del>
          </w:p>
        </w:tc>
        <w:tc>
          <w:tcPr>
            <w:tcW w:w="894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09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609</w:delText>
              </w:r>
            </w:del>
            <w:ins w:id="110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61</w:t>
              </w:r>
            </w:ins>
          </w:p>
        </w:tc>
      </w:tr>
      <w:tr>
        <w:trPr>
          <w:trHeight w:val="710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both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  <w:t xml:space="preserve">BDI   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2</w:t>
            </w:r>
            <w:del w:id="111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4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5</w:t>
            </w:r>
            <w:del w:id="112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5</w:t>
            </w:r>
            <w:del w:id="113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1</w:delText>
              </w:r>
            </w:del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5</w:t>
            </w:r>
            <w:del w:id="114" w:author="WEINER Luisa" w:date="2016-03-17T16:34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b/>
                <w:b/>
                <w:bCs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b/>
                <w:bCs/>
                <w:kern w:val="2"/>
                <w:sz w:val="24"/>
                <w:szCs w:val="24"/>
                <w:lang w:val="en-US" w:eastAsia="en-US" w:bidi="hi-IN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</w:t>
            </w:r>
            <w:del w:id="115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26</w:delText>
              </w:r>
            </w:del>
            <w:ins w:id="116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t>03</w:t>
              </w:r>
            </w:ins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05</w:t>
            </w:r>
            <w:del w:id="117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41</w:t>
            </w:r>
            <w:del w:id="118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3</w:delText>
              </w:r>
            </w:del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en-US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en-US" w:bidi="hi-IN"/>
              </w:rPr>
              <w:t>.68</w:t>
            </w:r>
            <w:del w:id="119" w:author="WEINER Luisa" w:date="2016-03-17T16:37:00Z">
              <w:r>
                <w:rPr>
                  <w:rFonts w:eastAsia="SimSun;宋体" w:cs="Mangal" w:ascii="Times New Roman" w:hAnsi="Times New Roman"/>
                  <w:kern w:val="2"/>
                  <w:sz w:val="24"/>
                  <w:szCs w:val="24"/>
                  <w:lang w:val="en-US" w:eastAsia="en-US" w:bidi="hi-IN"/>
                </w:rPr>
                <w:delText>0</w:delText>
              </w:r>
            </w:del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B, regression coefficient ;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β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, standardized regression coefficient ; </w:t>
      </w:r>
      <w:r>
        <w:rPr>
          <w:rFonts w:eastAsia="SimSun;宋体" w:cs="Mangal" w:ascii="Times New Roman" w:hAnsi="Times New Roman"/>
          <w:kern w:val="2"/>
          <w:sz w:val="18"/>
          <w:szCs w:val="18"/>
          <w:lang w:val="en-US" w:eastAsia="en-US" w:bidi="hi-IN"/>
        </w:rPr>
        <w:t>FFMQ = Five Facets Mindfulness Questionnaire; BIS = Barratt Impulsiveness Scale; RRS = Ruminative Responses Scale; BDI = Beck Depression Inventory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b/>
          <w:bCs/>
          <w:kern w:val="2"/>
          <w:sz w:val="18"/>
          <w:szCs w:val="24"/>
          <w:lang w:val="en-US" w:eastAsia="en-US" w:bidi="hi-IN"/>
        </w:rPr>
        <w:t>*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>.088, adjusted R</w:t>
      </w:r>
      <w:r>
        <w:rPr>
          <w:rFonts w:eastAsia="SimSun;宋体" w:cs="Mangal" w:ascii="Times New Roman" w:hAnsi="Times New Roman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kern w:val="2"/>
          <w:sz w:val="18"/>
          <w:szCs w:val="24"/>
          <w:lang w:val="en-US" w:eastAsia="en-US" w:bidi="hi-IN"/>
        </w:rPr>
        <w:t xml:space="preserve"> = -, F (11,105) = .917, p =.527</w:t>
      </w:r>
    </w:p>
    <w:p>
      <w:pPr>
        <w:pStyle w:val="Normal"/>
        <w:widowControl w:val="false"/>
        <w:suppressAutoHyphens w:val="true"/>
        <w:spacing w:lineRule="auto" w:line="240" w:before="0" w:after="0"/>
        <w:jc w:val="both"/>
        <w:rPr/>
      </w:pP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** 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>Δ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.051, adjusted R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vertAlign w:val="superscript"/>
          <w:lang w:val="en-US" w:eastAsia="en-US" w:bidi="hi-IN"/>
        </w:rPr>
        <w:t>2</w:t>
      </w: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  <w:t xml:space="preserve"> = --, F (11,105) =.514, p = .890</w:t>
      </w:r>
    </w:p>
    <w:p>
      <w:pPr>
        <w:pStyle w:val="Normal"/>
        <w:spacing w:before="0" w:after="200"/>
        <w:rPr>
          <w:rFonts w:ascii="Times New Roman" w:hAnsi="Times New Roman" w:eastAsia="SimSun;宋体" w:cs="Mangal"/>
          <w:color w:val="000000"/>
          <w:kern w:val="2"/>
          <w:sz w:val="18"/>
          <w:szCs w:val="24"/>
          <w:lang w:val="en-US" w:eastAsia="en-US" w:bidi="hi-IN"/>
        </w:rPr>
      </w:pPr>
      <w:r>
        <w:rPr>
          <w:rFonts w:eastAsia="SimSun;宋体" w:cs="Mangal" w:ascii="Times New Roman" w:hAnsi="Times New Roman"/>
          <w:color w:val="000000"/>
          <w:kern w:val="2"/>
          <w:sz w:val="18"/>
          <w:szCs w:val="24"/>
          <w:lang w:val="en-US" w:eastAsia="en-US" w:bidi="hi-I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7:20:00Z</dcterms:created>
  <dc:creator>WEINER Luisa</dc:creator>
  <dc:description/>
  <cp:keywords/>
  <dc:language>en-US</dc:language>
  <cp:lastModifiedBy>Luisa Weiner</cp:lastModifiedBy>
  <dcterms:modified xsi:type="dcterms:W3CDTF">2016-03-18T1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